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018" w:rsidRPr="006C25B5" w:rsidRDefault="002C3018" w:rsidP="002C30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25B5">
        <w:rPr>
          <w:rFonts w:ascii="Times New Roman" w:eastAsia="Times New Roman" w:hAnsi="Times New Roman" w:cs="Times New Roman"/>
          <w:sz w:val="24"/>
          <w:szCs w:val="24"/>
        </w:rPr>
        <w:t>Table S1: Single Subjects ERS/ERD values in the Active Condition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4"/>
        <w:gridCol w:w="659"/>
        <w:gridCol w:w="655"/>
        <w:gridCol w:w="655"/>
        <w:gridCol w:w="274"/>
        <w:gridCol w:w="662"/>
        <w:gridCol w:w="655"/>
        <w:gridCol w:w="655"/>
        <w:gridCol w:w="553"/>
        <w:gridCol w:w="747"/>
        <w:gridCol w:w="936"/>
        <w:gridCol w:w="374"/>
        <w:gridCol w:w="1122"/>
        <w:gridCol w:w="940"/>
      </w:tblGrid>
      <w:tr w:rsidR="002C3018" w:rsidRPr="006C25B5" w:rsidTr="00763188">
        <w:trPr>
          <w:trHeight w:val="220"/>
        </w:trPr>
        <w:tc>
          <w:tcPr>
            <w:tcW w:w="85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bottom"/>
          </w:tcPr>
          <w:p w:rsidR="002C3018" w:rsidRPr="006C25B5" w:rsidRDefault="002C3018" w:rsidP="00C62275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C25B5">
              <w:rPr>
                <w:rFonts w:ascii="Times New Roman" w:eastAsia="Times New Roman" w:hAnsi="Times New Roman" w:cs="Times New Roman"/>
                <w:b/>
              </w:rPr>
              <w:t>Subject</w:t>
            </w:r>
          </w:p>
        </w:tc>
        <w:tc>
          <w:tcPr>
            <w:tcW w:w="8884" w:type="dxa"/>
            <w:gridSpan w:val="13"/>
            <w:tcBorders>
              <w:left w:val="single" w:sz="12" w:space="0" w:color="auto"/>
            </w:tcBorders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de-AT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de-AT"/>
              </w:rPr>
              <w:t>Active Condition</w:t>
            </w:r>
          </w:p>
        </w:tc>
      </w:tr>
      <w:tr w:rsidR="002C3018" w:rsidRPr="006C25B5" w:rsidTr="00763188">
        <w:trPr>
          <w:trHeight w:val="148"/>
        </w:trPr>
        <w:tc>
          <w:tcPr>
            <w:tcW w:w="855" w:type="dxa"/>
            <w:vMerge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de-AT"/>
              </w:rPr>
            </w:pPr>
          </w:p>
        </w:tc>
        <w:tc>
          <w:tcPr>
            <w:tcW w:w="1969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Alpha 400-600ms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971" w:type="dxa"/>
            <w:gridSpan w:val="3"/>
            <w:tcBorders>
              <w:bottom w:val="single" w:sz="4" w:space="0" w:color="auto"/>
            </w:tcBorders>
            <w:shd w:val="clear" w:color="auto" w:fill="EEECE1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Alpha 400-600ms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Theta 200-400ms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C4BC96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Theta 200-400ms</w:t>
            </w:r>
          </w:p>
        </w:tc>
      </w:tr>
      <w:tr w:rsidR="002C3018" w:rsidRPr="006C25B5" w:rsidTr="00763188">
        <w:trPr>
          <w:trHeight w:val="148"/>
        </w:trPr>
        <w:tc>
          <w:tcPr>
            <w:tcW w:w="855" w:type="dxa"/>
            <w:vMerge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de-AT"/>
              </w:rPr>
            </w:pPr>
          </w:p>
        </w:tc>
        <w:tc>
          <w:tcPr>
            <w:tcW w:w="1969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Target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971" w:type="dxa"/>
            <w:gridSpan w:val="3"/>
            <w:tcBorders>
              <w:bottom w:val="single" w:sz="4" w:space="0" w:color="auto"/>
            </w:tcBorders>
            <w:shd w:val="clear" w:color="auto" w:fill="EEECE1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Non Target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Target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shd w:val="clear" w:color="auto" w:fill="auto"/>
          </w:tcPr>
          <w:p w:rsidR="002C3018" w:rsidRPr="006C25B5" w:rsidRDefault="002C3018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C4BC96"/>
          </w:tcPr>
          <w:p w:rsidR="002C3018" w:rsidRPr="006C25B5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</w:pPr>
            <w:r w:rsidRPr="006C25B5">
              <w:rPr>
                <w:rFonts w:ascii="Times New Roman" w:eastAsia="Times New Roman" w:hAnsi="Times New Roman" w:cs="Times New Roman"/>
                <w:b/>
                <w:sz w:val="18"/>
                <w:szCs w:val="24"/>
              </w:rPr>
              <w:t>Non Target</w:t>
            </w:r>
          </w:p>
        </w:tc>
      </w:tr>
      <w:tr w:rsidR="002C3018" w:rsidRPr="000C5B2C" w:rsidTr="00763188">
        <w:trPr>
          <w:trHeight w:val="439"/>
        </w:trPr>
        <w:tc>
          <w:tcPr>
            <w:tcW w:w="855" w:type="dxa"/>
            <w:vMerge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6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Fz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z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Pz</w:t>
            </w:r>
          </w:p>
        </w:tc>
        <w:tc>
          <w:tcPr>
            <w:tcW w:w="2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Fz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z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EEECE1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Pz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3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4</w:t>
            </w:r>
          </w:p>
        </w:tc>
        <w:tc>
          <w:tcPr>
            <w:tcW w:w="3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C4BC96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3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C4BC96"/>
            <w:vAlign w:val="center"/>
          </w:tcPr>
          <w:p w:rsidR="002C3018" w:rsidRPr="000C5B2C" w:rsidRDefault="002C3018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24"/>
              </w:rPr>
              <w:t>C4</w:t>
            </w:r>
          </w:p>
        </w:tc>
      </w:tr>
      <w:tr w:rsidR="00CF62A2" w:rsidRPr="000C5B2C" w:rsidTr="00763188">
        <w:trPr>
          <w:trHeight w:val="411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655" w:type="dxa"/>
            <w:tcBorders>
              <w:top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655" w:type="dxa"/>
            <w:tcBorders>
              <w:top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5.66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6.52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53" w:type="dxa"/>
            <w:tcBorders>
              <w:top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4.9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tcBorders>
              <w:top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.44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6.5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5.1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1.9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9.63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6.2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5.08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5.7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4.1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7.32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5.00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3.3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0.6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7.9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6.0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8.57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  <w:r w:rsidR="00763188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1.82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3.24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5.59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5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6.2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1.5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1.2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39.8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8C4419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8C4419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2.3*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7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4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3.6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6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6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7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7.1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35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5.4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4.4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35.2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52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.65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0.2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4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1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0.8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7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30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8.16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8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5.5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7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F62A2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9.65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4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7.9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4.3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8.0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36.3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9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3.5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63188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5.3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7.08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8.49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3188" w:rsidRPr="000C5B2C" w:rsidTr="00763188">
        <w:trPr>
          <w:trHeight w:val="310"/>
        </w:trPr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B2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0" w:type="dxa"/>
            <w:tcBorders>
              <w:left w:val="single" w:sz="12" w:space="0" w:color="auto"/>
            </w:tcBorders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5.2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2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5" w:type="dxa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6.8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9.97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9.40</w:t>
            </w:r>
          </w:p>
        </w:tc>
        <w:tc>
          <w:tcPr>
            <w:tcW w:w="655" w:type="dxa"/>
            <w:shd w:val="clear" w:color="auto" w:fill="EEECE1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-18.1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53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</w:tcPr>
          <w:p w:rsidR="00CF62A2" w:rsidRPr="000C5B2C" w:rsidRDefault="00CF62A2" w:rsidP="0018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41.6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5" w:type="dxa"/>
            <w:shd w:val="clear" w:color="auto" w:fill="auto"/>
          </w:tcPr>
          <w:p w:rsidR="00CF62A2" w:rsidRPr="000C5B2C" w:rsidRDefault="00CF62A2" w:rsidP="009E4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374" w:type="dxa"/>
            <w:shd w:val="clear" w:color="auto" w:fill="auto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C4BC96"/>
          </w:tcPr>
          <w:p w:rsidR="00CF62A2" w:rsidRPr="000C5B2C" w:rsidRDefault="00CF62A2" w:rsidP="00C6227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  <w:r w:rsidR="008C4419"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39" w:type="dxa"/>
            <w:shd w:val="clear" w:color="auto" w:fill="C4BC96"/>
          </w:tcPr>
          <w:p w:rsidR="00CF62A2" w:rsidRPr="000C5B2C" w:rsidRDefault="00CF62A2" w:rsidP="00CF62A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B2C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</w:tr>
    </w:tbl>
    <w:p w:rsidR="002C3018" w:rsidRPr="000C5B2C" w:rsidRDefault="002C3018" w:rsidP="002C3018">
      <w:pPr>
        <w:spacing w:after="0" w:line="360" w:lineRule="auto"/>
        <w:rPr>
          <w:rFonts w:ascii="Arial" w:eastAsia="Times New Roman" w:hAnsi="Arial" w:cs="Arial"/>
          <w:lang w:eastAsia="de-AT"/>
        </w:rPr>
      </w:pPr>
    </w:p>
    <w:p w:rsidR="00777B19" w:rsidRDefault="00777B19">
      <w:bookmarkStart w:id="0" w:name="_GoBack"/>
      <w:bookmarkEnd w:id="0"/>
    </w:p>
    <w:sectPr w:rsidR="00777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8"/>
    <w:rsid w:val="000B5FAD"/>
    <w:rsid w:val="000C5B2C"/>
    <w:rsid w:val="00185C5A"/>
    <w:rsid w:val="002C3018"/>
    <w:rsid w:val="005866E2"/>
    <w:rsid w:val="00592DF8"/>
    <w:rsid w:val="00763188"/>
    <w:rsid w:val="00777B19"/>
    <w:rsid w:val="008C4419"/>
    <w:rsid w:val="009E4CF3"/>
    <w:rsid w:val="00CF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Giudice, Renata</dc:creator>
  <cp:lastModifiedBy>del Giudice, Renata</cp:lastModifiedBy>
  <cp:revision>4</cp:revision>
  <dcterms:created xsi:type="dcterms:W3CDTF">2014-07-24T10:22:00Z</dcterms:created>
  <dcterms:modified xsi:type="dcterms:W3CDTF">2014-08-07T09:57:00Z</dcterms:modified>
</cp:coreProperties>
</file>